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60"/>
        <w:tblW w:w="96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5"/>
        <w:gridCol w:w="3447"/>
        <w:gridCol w:w="3837"/>
      </w:tblGrid>
      <w:tr w:rsidR="00E26316" w:rsidRPr="00E26316" w14:paraId="210FFED9" w14:textId="77777777" w:rsidTr="00E26316"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0C7EB" w14:textId="77777777" w:rsidR="00E26316" w:rsidRPr="00E26316" w:rsidRDefault="00E26316" w:rsidP="00E26316">
            <w:r w:rsidRPr="00E26316">
              <w:rPr>
                <w:b/>
                <w:bCs/>
              </w:rPr>
              <w:t>Name</w:t>
            </w:r>
          </w:p>
        </w:tc>
        <w:tc>
          <w:tcPr>
            <w:tcW w:w="3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238EA" w14:textId="77777777" w:rsidR="00E26316" w:rsidRPr="00E26316" w:rsidRDefault="00E26316" w:rsidP="00E26316">
            <w:r w:rsidRPr="00E26316">
              <w:rPr>
                <w:b/>
                <w:bCs/>
              </w:rPr>
              <w:t>FWD primer</w:t>
            </w:r>
          </w:p>
        </w:tc>
        <w:tc>
          <w:tcPr>
            <w:tcW w:w="3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E7233" w14:textId="77777777" w:rsidR="00E26316" w:rsidRPr="00E26316" w:rsidRDefault="00E26316" w:rsidP="00E26316">
            <w:r w:rsidRPr="00E26316">
              <w:rPr>
                <w:b/>
                <w:bCs/>
              </w:rPr>
              <w:t>REV primer</w:t>
            </w:r>
          </w:p>
        </w:tc>
      </w:tr>
      <w:tr w:rsidR="00E26316" w:rsidRPr="00E26316" w14:paraId="575D4828" w14:textId="77777777" w:rsidTr="00E26316">
        <w:trPr>
          <w:trHeight w:val="288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B08918" w14:textId="77777777" w:rsidR="00E26316" w:rsidRPr="00E26316" w:rsidRDefault="00E26316" w:rsidP="00E26316">
            <w:r w:rsidRPr="00E26316">
              <w:t xml:space="preserve">XBP1 </w:t>
            </w:r>
            <w:proofErr w:type="spellStart"/>
            <w:r w:rsidRPr="00E26316">
              <w:t>enh</w:t>
            </w:r>
            <w:proofErr w:type="spellEnd"/>
            <w:r w:rsidRPr="00E26316">
              <w:t xml:space="preserve"> 1</w:t>
            </w:r>
          </w:p>
        </w:tc>
        <w:tc>
          <w:tcPr>
            <w:tcW w:w="3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885BBF" w14:textId="77777777" w:rsidR="00E26316" w:rsidRPr="00E26316" w:rsidRDefault="00E26316" w:rsidP="00E26316">
            <w:r w:rsidRPr="00E26316">
              <w:t>ATACTTGGCAGCCTGTGACC</w:t>
            </w:r>
          </w:p>
        </w:tc>
        <w:tc>
          <w:tcPr>
            <w:tcW w:w="3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49C4F" w14:textId="77777777" w:rsidR="00E26316" w:rsidRPr="00E26316" w:rsidRDefault="00E26316" w:rsidP="00E26316">
            <w:r w:rsidRPr="00E26316">
              <w:t>GGTCCACAAAGCAGGAAAAA</w:t>
            </w:r>
          </w:p>
        </w:tc>
      </w:tr>
      <w:tr w:rsidR="00E26316" w:rsidRPr="00E26316" w14:paraId="3F238CFF" w14:textId="77777777" w:rsidTr="00E26316">
        <w:trPr>
          <w:trHeight w:val="288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60EFC" w14:textId="77777777" w:rsidR="00E26316" w:rsidRPr="00E26316" w:rsidRDefault="00E26316" w:rsidP="00E26316">
            <w:r w:rsidRPr="00E26316">
              <w:t xml:space="preserve">GREB1 </w:t>
            </w:r>
            <w:proofErr w:type="spellStart"/>
            <w:r w:rsidRPr="00E26316">
              <w:t>enh</w:t>
            </w:r>
            <w:proofErr w:type="spellEnd"/>
            <w:r w:rsidRPr="00E26316">
              <w:t xml:space="preserve"> 3</w:t>
            </w:r>
          </w:p>
        </w:tc>
        <w:tc>
          <w:tcPr>
            <w:tcW w:w="3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9994F6" w14:textId="77777777" w:rsidR="00E26316" w:rsidRPr="00E26316" w:rsidRDefault="00E26316" w:rsidP="00E26316">
            <w:r w:rsidRPr="00E26316">
              <w:t>GAAGGGCAGAGCTGATAACG</w:t>
            </w:r>
          </w:p>
        </w:tc>
        <w:tc>
          <w:tcPr>
            <w:tcW w:w="3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4A325" w14:textId="77777777" w:rsidR="00E26316" w:rsidRPr="00E26316" w:rsidRDefault="00E26316" w:rsidP="00E26316">
            <w:r w:rsidRPr="00E26316">
              <w:t>GACCCAGTTGCCACACTTTT</w:t>
            </w:r>
          </w:p>
        </w:tc>
      </w:tr>
      <w:tr w:rsidR="00E26316" w:rsidRPr="00E26316" w14:paraId="251C3E35" w14:textId="77777777" w:rsidTr="00E26316">
        <w:trPr>
          <w:trHeight w:val="288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4E236" w14:textId="77777777" w:rsidR="00E26316" w:rsidRPr="00E26316" w:rsidRDefault="00E26316" w:rsidP="00E26316">
            <w:r w:rsidRPr="00E26316">
              <w:t>RARA intron</w:t>
            </w:r>
          </w:p>
        </w:tc>
        <w:tc>
          <w:tcPr>
            <w:tcW w:w="3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707B5" w14:textId="77777777" w:rsidR="00E26316" w:rsidRPr="00E26316" w:rsidRDefault="00E26316" w:rsidP="00E26316">
            <w:r w:rsidRPr="00E26316">
              <w:t>GCTGGGTCCTCTGGCTGTTC</w:t>
            </w:r>
          </w:p>
        </w:tc>
        <w:tc>
          <w:tcPr>
            <w:tcW w:w="3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7F9FA4" w14:textId="77777777" w:rsidR="00E26316" w:rsidRPr="00E26316" w:rsidRDefault="00E26316" w:rsidP="00E26316">
            <w:r w:rsidRPr="00E26316">
              <w:t>CCGGGATAAAGCCACTCCAA</w:t>
            </w:r>
          </w:p>
        </w:tc>
      </w:tr>
      <w:tr w:rsidR="00E26316" w:rsidRPr="00E26316" w14:paraId="5599FF26" w14:textId="77777777" w:rsidTr="00E26316">
        <w:trPr>
          <w:trHeight w:val="288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B32D2" w14:textId="77777777" w:rsidR="00E26316" w:rsidRPr="00E26316" w:rsidRDefault="00E26316" w:rsidP="00E26316">
            <w:r w:rsidRPr="00E26316">
              <w:t xml:space="preserve">MYC </w:t>
            </w:r>
            <w:proofErr w:type="spellStart"/>
            <w:r w:rsidRPr="00E26316">
              <w:t>enh</w:t>
            </w:r>
            <w:proofErr w:type="spellEnd"/>
          </w:p>
        </w:tc>
        <w:tc>
          <w:tcPr>
            <w:tcW w:w="3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98BA3" w14:textId="77777777" w:rsidR="00E26316" w:rsidRPr="00E26316" w:rsidRDefault="00E26316" w:rsidP="00E26316">
            <w:r w:rsidRPr="00E26316">
              <w:t>GCTCTGGGCACACACATTGG</w:t>
            </w:r>
          </w:p>
        </w:tc>
        <w:tc>
          <w:tcPr>
            <w:tcW w:w="3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ED4E4" w14:textId="77777777" w:rsidR="00E26316" w:rsidRPr="00E26316" w:rsidRDefault="00E26316" w:rsidP="00E26316">
            <w:r w:rsidRPr="00E26316">
              <w:t>GGCTCACCCTTGCTGATGCT</w:t>
            </w:r>
          </w:p>
        </w:tc>
      </w:tr>
      <w:tr w:rsidR="00E26316" w:rsidRPr="00E26316" w14:paraId="25A75771" w14:textId="77777777" w:rsidTr="00E26316">
        <w:trPr>
          <w:trHeight w:val="288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DE4A38" w14:textId="77777777" w:rsidR="00E26316" w:rsidRPr="00E26316" w:rsidRDefault="00E26316" w:rsidP="00E26316">
            <w:r w:rsidRPr="00E26316">
              <w:t xml:space="preserve">ESR1 </w:t>
            </w:r>
            <w:proofErr w:type="spellStart"/>
            <w:r w:rsidRPr="00E26316">
              <w:t>Enh</w:t>
            </w:r>
            <w:proofErr w:type="spellEnd"/>
            <w:r w:rsidRPr="00E26316">
              <w:t xml:space="preserve"> 3</w:t>
            </w:r>
          </w:p>
        </w:tc>
        <w:tc>
          <w:tcPr>
            <w:tcW w:w="3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21205" w14:textId="77777777" w:rsidR="00E26316" w:rsidRPr="00E26316" w:rsidRDefault="00E26316" w:rsidP="00E26316">
            <w:r w:rsidRPr="00E26316">
              <w:t>GAAACAGCCCCAAATCTCAA</w:t>
            </w:r>
          </w:p>
        </w:tc>
        <w:tc>
          <w:tcPr>
            <w:tcW w:w="3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A3530" w14:textId="77777777" w:rsidR="00E26316" w:rsidRPr="00E26316" w:rsidRDefault="00E26316" w:rsidP="00E26316">
            <w:r w:rsidRPr="00E26316">
              <w:t>TTGTAGCCAGCAAGCAAATG</w:t>
            </w:r>
          </w:p>
        </w:tc>
      </w:tr>
      <w:tr w:rsidR="00E26316" w:rsidRPr="00E26316" w14:paraId="5D977FA4" w14:textId="77777777" w:rsidTr="00E26316">
        <w:trPr>
          <w:trHeight w:val="288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25E33" w14:textId="77777777" w:rsidR="00E26316" w:rsidRPr="00E26316" w:rsidRDefault="00E26316" w:rsidP="00E26316">
            <w:r w:rsidRPr="00E26316">
              <w:t>CA12</w:t>
            </w:r>
          </w:p>
        </w:tc>
        <w:tc>
          <w:tcPr>
            <w:tcW w:w="3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47D54" w14:textId="77777777" w:rsidR="00E26316" w:rsidRPr="00E26316" w:rsidRDefault="00E26316" w:rsidP="00E26316">
            <w:r w:rsidRPr="00E26316">
              <w:t>GGAGGCGTAACCCCTGTGTG</w:t>
            </w:r>
          </w:p>
        </w:tc>
        <w:tc>
          <w:tcPr>
            <w:tcW w:w="3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8DF32" w14:textId="77777777" w:rsidR="00E26316" w:rsidRPr="00E26316" w:rsidRDefault="00E26316" w:rsidP="00E26316">
            <w:r w:rsidRPr="00E26316">
              <w:t>ACGGCAAGGGACTTGCTGAC</w:t>
            </w:r>
          </w:p>
        </w:tc>
      </w:tr>
      <w:tr w:rsidR="00E26316" w:rsidRPr="00E26316" w14:paraId="105E64F5" w14:textId="77777777" w:rsidTr="00E26316">
        <w:trPr>
          <w:trHeight w:val="288"/>
        </w:trPr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08A7CC" w14:textId="77777777" w:rsidR="00E26316" w:rsidRPr="00E26316" w:rsidRDefault="00E26316" w:rsidP="00E26316">
            <w:r w:rsidRPr="00E26316">
              <w:t>ER3 Control</w:t>
            </w:r>
          </w:p>
        </w:tc>
        <w:tc>
          <w:tcPr>
            <w:tcW w:w="3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1A0232" w14:textId="77777777" w:rsidR="00E26316" w:rsidRPr="00E26316" w:rsidRDefault="00E26316" w:rsidP="00E26316">
            <w:r w:rsidRPr="00E26316">
              <w:t>GCCACCAGCCTGCTTTCTGT</w:t>
            </w:r>
          </w:p>
        </w:tc>
        <w:tc>
          <w:tcPr>
            <w:tcW w:w="3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2FDC6" w14:textId="77777777" w:rsidR="00E26316" w:rsidRPr="00E26316" w:rsidRDefault="00E26316" w:rsidP="00E26316">
            <w:r w:rsidRPr="00E26316">
              <w:t>CGTGGATGGGTCCGAGAAAC</w:t>
            </w:r>
          </w:p>
        </w:tc>
      </w:tr>
    </w:tbl>
    <w:p w14:paraId="1053BE2F" w14:textId="214970E8" w:rsidR="00EA7B41" w:rsidRPr="00E26316" w:rsidRDefault="00E26316">
      <w:pPr>
        <w:rPr>
          <w:b/>
        </w:rPr>
      </w:pPr>
      <w:r w:rsidRPr="00E26316">
        <w:rPr>
          <w:b/>
        </w:rPr>
        <w:t>S1 Table</w:t>
      </w:r>
      <w:bookmarkStart w:id="0" w:name="_GoBack"/>
      <w:bookmarkEnd w:id="0"/>
    </w:p>
    <w:sectPr w:rsidR="00EA7B41" w:rsidRPr="00E26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316"/>
    <w:rsid w:val="00453052"/>
    <w:rsid w:val="00C622B3"/>
    <w:rsid w:val="00E26316"/>
    <w:rsid w:val="00EA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C47BD"/>
  <w15:chartTrackingRefBased/>
  <w15:docId w15:val="{E56C0BF2-1682-4F46-B28D-913302FD1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0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os Roumeliotis</dc:creator>
  <cp:keywords/>
  <dc:description/>
  <cp:lastModifiedBy>Theodoros Roumeliotis</cp:lastModifiedBy>
  <cp:revision>1</cp:revision>
  <dcterms:created xsi:type="dcterms:W3CDTF">2019-03-10T17:53:00Z</dcterms:created>
  <dcterms:modified xsi:type="dcterms:W3CDTF">2019-03-10T17:54:00Z</dcterms:modified>
</cp:coreProperties>
</file>